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F1EB7" w:rsidRDefault="007412ED" w14:paraId="3937BA6D" w14:textId="3E309C7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editId="4BA3EB6E" wp14:anchorId="1A445CAC">
                <wp:simplePos x="0" y="0"/>
                <wp:positionH relativeFrom="column">
                  <wp:posOffset>0</wp:posOffset>
                </wp:positionH>
                <wp:positionV relativeFrom="paragraph">
                  <wp:posOffset>4201795</wp:posOffset>
                </wp:positionV>
                <wp:extent cx="5943600" cy="635"/>
                <wp:effectExtent l="0" t="0" r="0" b="12065"/>
                <wp:wrapThrough wrapText="bothSides">
                  <wp:wrapPolygon edited="0">
                    <wp:start x="0" y="0"/>
                    <wp:lineTo x="0" y="0"/>
                    <wp:lineTo x="21554" y="0"/>
                    <wp:lineTo x="21554" y="0"/>
                    <wp:lineTo x="0" y="0"/>
                  </wp:wrapPolygon>
                </wp:wrapThrough>
                <wp:docPr id="4155544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Pr="00D668FA" w:rsidR="007412ED" w:rsidP="007412ED" w:rsidRDefault="007412ED" w14:paraId="0046707A" w14:textId="77777777">
                            <w:pPr>
                              <w:pStyle w:val="Caption"/>
                              <w:jc w:val="both"/>
                              <w:rPr>
                                <w:rFonts w:eastAsiaTheme="minorHAnsi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668F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igure 1. Schematic strategy of DNA extraction from individual leeches using the </w:t>
                            </w:r>
                            <w:proofErr w:type="spellStart"/>
                            <w:r w:rsidRPr="00D668F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Chelex</w:t>
                            </w:r>
                            <w:proofErr w:type="spellEnd"/>
                            <w:r w:rsidRPr="00D668F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-TE method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to obtain host D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 w14:anchorId="1A445CAC">
                <v:stroke joinstyle="miter"/>
                <v:path gradientshapeok="t" o:connecttype="rect"/>
              </v:shapetype>
              <v:shape id="Text Box 1" style="position:absolute;margin-left:0;margin-top:330.85pt;width:468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I//FgIAADgEAAAOAAAAZHJzL2Uyb0RvYy54bWysU8Fu2zAMvQ/YPwi6L07aNViNOEWWIsOA&#13;&#10;oi2QDj0rshwLkEWNUmJnXz9KtpOt22nYRaZF6lF872lx1zWGHRV6Dbbgs8mUM2UllNruC/7tZfPh&#13;&#10;E2c+CFsKA1YV/KQ8v1u+f7doXa6uoAZTKmQEYn3euoLXIbg8y7ysVSP8BJyylKwAGxHoF/dZiaIl&#13;&#10;9MZkV9PpPGsBS4cglfe0e98n+TLhV5WS4amqvArMFJzuFtKKad3FNVsuRL5H4Woth2uIf7hFI7Sl&#13;&#10;pmeoexEEO6D+A6rREsFDFSYSmgyqSkuVZqBpZtM302xr4VSahcjx7kyT/3+w8vG4dc/IQvcZOhIw&#13;&#10;EtI6n3vajPN0FTbxSzdllCcKT2faVBeYpM2b24/X8ymlJOXm1zcRI7scdejDFwUNi0HBkTRJVInj&#13;&#10;gw996VgSO3kwutxoY+JPTKwNsqMg/dpaBzWA/1ZlbKy1EE/1gHEnu8wRo9DtumG4HZQnmhmht4N3&#13;&#10;cqOp0YPw4Vkg6U+zkKfDEy2VgbbgMESc1YA//rYf60kWynLWkp8K7r8fBCrOzFdLgkXzjQGOwW4M&#13;&#10;7KFZA404o9fiZArpAAYzhhVC80pWX8UulBJWUq+ChzFch97V9FSkWq1SEVnMifBgt05G6JHQl+5V&#13;&#10;oBvkCKTiI4xOE/kbVfrapItbHQJRnCSLhPYsDjyTPZPow1OK/v/1P1VdHvzyJwAAAP//AwBQSwME&#13;&#10;FAAGAAgAAAAhAIRcdvfjAAAADQEAAA8AAABkcnMvZG93bnJldi54bWxMjzFPwzAQhXck/oN1SCyI&#13;&#10;OqWVKWmcqiow0KUidGFzYzcOxOfIdtrw7zlYYDnp3tO9e1+xGl3HTibE1qOE6SQDZrD2usVGwv7t&#13;&#10;+XYBLCaFWnUejYQvE2FVXl4UKtf+jK/mVKWGUQjGXEmwKfU557G2xqk48b1B8o4+OJVoDQ3XQZ0p&#13;&#10;3HX8LssEd6pF+mBVbzbW1J/V4CTs5u87ezMcn7br+Sy87IeN+GgqKa+vxscljfUSWDJj+ruAHwbq&#13;&#10;DyUVO/gBdWSdBKJJEoSY3gMj+2EmSDn8KgvgZcH/U5TfAAAA//8DAFBLAQItABQABgAIAAAAIQC2&#13;&#10;gziS/gAAAOEBAAATAAAAAAAAAAAAAAAAAAAAAABbQ29udGVudF9UeXBlc10ueG1sUEsBAi0AFAAG&#13;&#10;AAgAAAAhADj9If/WAAAAlAEAAAsAAAAAAAAAAAAAAAAALwEAAF9yZWxzLy5yZWxzUEsBAi0AFAAG&#13;&#10;AAgAAAAhAFScj/8WAgAAOAQAAA4AAAAAAAAAAAAAAAAALgIAAGRycy9lMm9Eb2MueG1sUEsBAi0A&#13;&#10;FAAGAAgAAAAhAIRcdvfjAAAADQEAAA8AAAAAAAAAAAAAAAAAcAQAAGRycy9kb3ducmV2LnhtbFBL&#13;&#10;BQYAAAAABAAEAPMAAACABQAAAAA=&#13;&#10;">
                <v:textbox style="mso-fit-shape-to-text:t" inset="0,0,0,0">
                  <w:txbxContent>
                    <w:p w:rsidRPr="00D668FA" w:rsidR="007412ED" w:rsidP="007412ED" w:rsidRDefault="007412ED" w14:paraId="0046707A" w14:textId="77777777">
                      <w:pPr>
                        <w:pStyle w:val="Caption"/>
                        <w:jc w:val="both"/>
                        <w:rPr>
                          <w:rFonts w:eastAsiaTheme="minorHAnsi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D668F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igure 1. Schematic strategy of DNA extraction from individual leeches using the </w:t>
                      </w:r>
                      <w:proofErr w:type="spellStart"/>
                      <w:r w:rsidRPr="00D668F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Chelex</w:t>
                      </w:r>
                      <w:proofErr w:type="spellEnd"/>
                      <w:r w:rsidRPr="00D668F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-TE method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to obtain host DN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430551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editId="0CE8EB0B" wp14:anchorId="6A8BB699">
            <wp:simplePos x="0" y="0"/>
            <wp:positionH relativeFrom="column">
              <wp:posOffset>0</wp:posOffset>
            </wp:positionH>
            <wp:positionV relativeFrom="paragraph">
              <wp:posOffset>488684</wp:posOffset>
            </wp:positionV>
            <wp:extent cx="5943600" cy="3656330"/>
            <wp:effectExtent l="0" t="0" r="0" b="1270"/>
            <wp:wrapThrough wrapText="bothSides">
              <wp:wrapPolygon edited="0">
                <wp:start x="0" y="0"/>
                <wp:lineTo x="0" y="21532"/>
                <wp:lineTo x="21554" y="21532"/>
                <wp:lineTo x="21554" y="0"/>
                <wp:lineTo x="0" y="0"/>
              </wp:wrapPolygon>
            </wp:wrapThrough>
            <wp:docPr id="1207856977" name="Picture 2" descr="Diagram of a diagram of a test tub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856977" name="Picture 2" descr="Diagram of a diagram of a test tub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0551">
        <w:t>Supplementary</w:t>
      </w:r>
    </w:p>
    <w:sectPr w:rsidR="005F1EB7" w:rsidSect="007412ED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2ED"/>
    <w:rsid w:val="00423E9D"/>
    <w:rsid w:val="005F1EB7"/>
    <w:rsid w:val="00621EE3"/>
    <w:rsid w:val="00694DB3"/>
    <w:rsid w:val="007412ED"/>
    <w:rsid w:val="00D9303D"/>
    <w:rsid w:val="00FC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157364"/>
  <w15:chartTrackingRefBased/>
  <w15:docId w15:val="{57399501-178D-2B42-A07B-57B4F9524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2E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2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2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2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2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2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2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2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2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2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2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2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2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2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2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2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2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2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2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2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1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2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12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2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12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2E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12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2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2E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412ED"/>
    <w:pPr>
      <w:spacing w:after="200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41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4</Characters>
  <Application>Microsoft Office Word</Application>
  <DocSecurity>0</DocSecurity>
  <Lines>1</Lines>
  <Paragraphs>1</Paragraphs>
  <ScaleCrop>false</ScaleCrop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イラワン　アルディカ　ダニ</dc:creator>
  <cp:keywords/>
  <dc:description/>
  <cp:lastModifiedBy>イラワン　アルディカ　ダニ</cp:lastModifiedBy>
  <cp:revision>1</cp:revision>
  <dcterms:created xsi:type="dcterms:W3CDTF">2025-07-04T02:40:00Z</dcterms:created>
  <dcterms:modified xsi:type="dcterms:W3CDTF">2025-07-04T02:41:00Z</dcterms:modified>
</cp:coreProperties>
</file>